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2EEB20" w14:textId="6123E5B1" w:rsidR="00551C79" w:rsidRPr="002117CE" w:rsidRDefault="00C72A01" w:rsidP="00551C79">
      <w:pPr>
        <w:spacing w:line="480" w:lineRule="auto"/>
        <w:divId w:val="36919176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3 </w:t>
      </w:r>
      <w:r w:rsidR="00551C79" w:rsidRPr="002117CE"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 w:rsidR="00551C79" w:rsidRPr="002117CE">
        <w:rPr>
          <w:rFonts w:ascii="Times New Roman" w:hAnsi="Times New Roman" w:cs="Times New Roman"/>
          <w:b/>
          <w:lang w:val="en-US"/>
        </w:rPr>
        <w:t>.</w:t>
      </w:r>
      <w:r w:rsidR="00551C79" w:rsidRPr="002117CE">
        <w:rPr>
          <w:rFonts w:ascii="Times New Roman" w:hAnsi="Times New Roman" w:cs="Times New Roman"/>
          <w:lang w:val="en-US"/>
        </w:rPr>
        <w:t xml:space="preserve"> Model comparison for all data points: individual model fits according to BIC</w:t>
      </w:r>
    </w:p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1101"/>
        <w:gridCol w:w="884"/>
        <w:gridCol w:w="850"/>
        <w:gridCol w:w="851"/>
        <w:gridCol w:w="850"/>
        <w:gridCol w:w="1276"/>
        <w:gridCol w:w="1276"/>
        <w:gridCol w:w="850"/>
        <w:gridCol w:w="916"/>
        <w:gridCol w:w="893"/>
      </w:tblGrid>
      <w:tr w:rsidR="00551C79" w:rsidRPr="00C72A01" w14:paraId="25F69A3A" w14:textId="77777777" w:rsidTr="00551C79">
        <w:trPr>
          <w:divId w:val="369191761"/>
          <w:trHeight w:val="399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F24D5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4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4E309" w14:textId="702E7949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BIC</w:t>
            </w:r>
            <w:r w:rsidR="003053FF" w:rsidRPr="002117CE">
              <w:rPr>
                <w:rFonts w:ascii="Times New Roman" w:hAnsi="Times New Roman" w:cs="Times New Roman"/>
                <w:lang w:val="en-US"/>
              </w:rPr>
              <w:t xml:space="preserve"> (smaller is better)</w:t>
            </w:r>
          </w:p>
        </w:tc>
      </w:tr>
      <w:tr w:rsidR="00551C79" w:rsidRPr="00C72A01" w14:paraId="6FB464F9" w14:textId="77777777" w:rsidTr="00551C79">
        <w:trPr>
          <w:divId w:val="369191761"/>
          <w:trHeight w:val="19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0876144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AB1809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Family 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C6032A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Family 2</w:t>
            </w:r>
          </w:p>
        </w:tc>
        <w:tc>
          <w:tcPr>
            <w:tcW w:w="26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7424CB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Family 3</w:t>
            </w:r>
          </w:p>
        </w:tc>
      </w:tr>
      <w:tr w:rsidR="003053FF" w:rsidRPr="00C72A01" w14:paraId="24AAB0D2" w14:textId="77777777" w:rsidTr="00551C79">
        <w:trPr>
          <w:divId w:val="369191761"/>
          <w:trHeight w:val="19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6928D81" w14:textId="77777777" w:rsidR="003053FF" w:rsidRPr="002117CE" w:rsidRDefault="003053FF" w:rsidP="003053F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F4B812D" w14:textId="5DFED097" w:rsidR="003053FF" w:rsidRPr="002117CE" w:rsidRDefault="003053FF" w:rsidP="003053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 xml:space="preserve">Moments without </w:t>
            </w:r>
            <w:proofErr w:type="spellStart"/>
            <w:r w:rsidRPr="002117CE">
              <w:rPr>
                <w:rFonts w:ascii="Times New Roman" w:hAnsi="Times New Roman" w:cs="Times New Roman"/>
                <w:lang w:val="en-US"/>
              </w:rPr>
              <w:t>p</w:t>
            </w:r>
            <w:r w:rsidRPr="002117CE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A78A2B" w14:textId="5A5D4297" w:rsidR="003053FF" w:rsidRPr="002117CE" w:rsidRDefault="003053FF" w:rsidP="003053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Rank-dependent utility</w:t>
            </w:r>
          </w:p>
        </w:tc>
        <w:tc>
          <w:tcPr>
            <w:tcW w:w="26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6C5FF9" w14:textId="47B78FB6" w:rsidR="003053FF" w:rsidRPr="002117CE" w:rsidRDefault="003053FF" w:rsidP="003053F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 xml:space="preserve">Moments and </w:t>
            </w:r>
            <w:proofErr w:type="spellStart"/>
            <w:r w:rsidRPr="002117CE">
              <w:rPr>
                <w:rFonts w:ascii="Times New Roman" w:hAnsi="Times New Roman" w:cs="Times New Roman"/>
                <w:lang w:val="en-US"/>
              </w:rPr>
              <w:t>p</w:t>
            </w:r>
            <w:r w:rsidRPr="002117CE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</w:tr>
      <w:tr w:rsidR="00551C79" w:rsidRPr="002117CE" w14:paraId="1FB6511F" w14:textId="77777777" w:rsidTr="00551C79">
        <w:trPr>
          <w:divId w:val="36919176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34E2834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8692A69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8CB79D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6CE816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107CF8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96FBEE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4B9807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1411B7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8F89D21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4B0DA5F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</w:tr>
      <w:tr w:rsidR="00551C79" w:rsidRPr="002117CE" w14:paraId="1E936D7B" w14:textId="77777777" w:rsidTr="00551C79">
        <w:trPr>
          <w:divId w:val="369191761"/>
          <w:trHeight w:val="46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052C73D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2B232BE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519D15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04046D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2A7C40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ED74FF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AE3AFF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1A12BD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A4DCF26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610D3A0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551C79" w:rsidRPr="002117CE" w14:paraId="43305104" w14:textId="77777777" w:rsidTr="00551C79">
        <w:trPr>
          <w:divId w:val="369191761"/>
          <w:trHeight w:val="46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8DBBEAF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12EFF7D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0C35ED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7DA4EE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2D2483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DE9E91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7CE">
              <w:rPr>
                <w:rFonts w:ascii="Times New Roman" w:hAnsi="Times New Roman" w:cs="Times New Roman"/>
                <w:lang w:val="en-US"/>
              </w:rPr>
              <w:t>Prelec</w:t>
            </w:r>
            <w:proofErr w:type="spellEnd"/>
            <w:r w:rsidRPr="002117CE">
              <w:rPr>
                <w:rFonts w:ascii="Times New Roman" w:hAnsi="Times New Roman" w:cs="Times New Roman"/>
                <w:lang w:val="en-US"/>
              </w:rPr>
              <w:t>-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75E683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7CE">
              <w:rPr>
                <w:rFonts w:ascii="Times New Roman" w:hAnsi="Times New Roman" w:cs="Times New Roman"/>
                <w:lang w:val="en-US"/>
              </w:rPr>
              <w:t>Prelec</w:t>
            </w:r>
            <w:proofErr w:type="spellEnd"/>
            <w:r w:rsidRPr="002117CE">
              <w:rPr>
                <w:rFonts w:ascii="Times New Roman" w:hAnsi="Times New Roman" w:cs="Times New Roman"/>
                <w:lang w:val="en-US"/>
              </w:rPr>
              <w:t>-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18EE28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77541B4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8669A0A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EV</w:t>
            </w:r>
          </w:p>
        </w:tc>
      </w:tr>
      <w:tr w:rsidR="00551C79" w:rsidRPr="002117CE" w14:paraId="5526FFAF" w14:textId="77777777" w:rsidTr="00551C79">
        <w:trPr>
          <w:divId w:val="369191761"/>
          <w:trHeight w:val="442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FA0E90F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B19BFC9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DF6BF8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7CE">
              <w:rPr>
                <w:rFonts w:ascii="Times New Roman" w:hAnsi="Times New Roman" w:cs="Times New Roman"/>
                <w:lang w:val="en-US"/>
              </w:rPr>
              <w:t>Va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3DDCCA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7CE">
              <w:rPr>
                <w:rFonts w:ascii="Times New Roman" w:hAnsi="Times New Roman" w:cs="Times New Roman"/>
                <w:lang w:val="en-US"/>
              </w:rPr>
              <w:t>Skw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4C0719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7CE">
              <w:rPr>
                <w:rFonts w:ascii="Times New Roman" w:hAnsi="Times New Roman" w:cs="Times New Roman"/>
                <w:lang w:val="en-US"/>
              </w:rPr>
              <w:t>Va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B9427E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38B1B8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06A06E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7CE">
              <w:rPr>
                <w:rFonts w:ascii="Times New Roman" w:hAnsi="Times New Roman" w:cs="Times New Roman"/>
                <w:lang w:val="en-US"/>
              </w:rPr>
              <w:t>p</w:t>
            </w:r>
            <w:r w:rsidRPr="002117CE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F458BD4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7CE">
              <w:rPr>
                <w:rFonts w:ascii="Times New Roman" w:hAnsi="Times New Roman" w:cs="Times New Roman"/>
                <w:lang w:val="en-US"/>
              </w:rPr>
              <w:t>Va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A12251F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7CE">
              <w:rPr>
                <w:rFonts w:ascii="Times New Roman" w:hAnsi="Times New Roman" w:cs="Times New Roman"/>
                <w:lang w:val="en-US"/>
              </w:rPr>
              <w:t>Var</w:t>
            </w:r>
            <w:proofErr w:type="spellEnd"/>
          </w:p>
        </w:tc>
      </w:tr>
      <w:tr w:rsidR="00551C79" w:rsidRPr="002117CE" w14:paraId="0505E71B" w14:textId="77777777" w:rsidTr="00551C79">
        <w:trPr>
          <w:divId w:val="369191761"/>
          <w:trHeight w:val="47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42BCC37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F464C8C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F36649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A7C6AD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7DB19D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7CE">
              <w:rPr>
                <w:rFonts w:ascii="Times New Roman" w:hAnsi="Times New Roman" w:cs="Times New Roman"/>
                <w:lang w:val="en-US"/>
              </w:rPr>
              <w:t>Sk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13BAEA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F6658C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A26AB9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1E52442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7CE">
              <w:rPr>
                <w:rFonts w:ascii="Times New Roman" w:hAnsi="Times New Roman" w:cs="Times New Roman"/>
                <w:lang w:val="en-US"/>
              </w:rPr>
              <w:t>p</w:t>
            </w:r>
            <w:r w:rsidRPr="002117CE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EACC4C7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7CE">
              <w:rPr>
                <w:rFonts w:ascii="Times New Roman" w:hAnsi="Times New Roman" w:cs="Times New Roman"/>
                <w:lang w:val="en-US"/>
              </w:rPr>
              <w:t>Skw</w:t>
            </w:r>
            <w:proofErr w:type="spellEnd"/>
          </w:p>
        </w:tc>
      </w:tr>
      <w:tr w:rsidR="00551C79" w:rsidRPr="002117CE" w14:paraId="6B1948B7" w14:textId="77777777" w:rsidTr="00551C79">
        <w:trPr>
          <w:divId w:val="369191761"/>
          <w:trHeight w:val="60"/>
        </w:trPr>
        <w:tc>
          <w:tcPr>
            <w:tcW w:w="1101" w:type="dxa"/>
            <w:tcBorders>
              <w:top w:val="nil"/>
              <w:left w:val="nil"/>
              <w:right w:val="nil"/>
            </w:tcBorders>
          </w:tcPr>
          <w:p w14:paraId="4E7F9DFF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</w:tcPr>
          <w:p w14:paraId="10DD1967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D244F20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4FC35C6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AA7BAC8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FB559EF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B47E00B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F6AE501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14:paraId="72E03D7D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14:paraId="1FA3D46E" w14:textId="77777777" w:rsidR="00551C79" w:rsidRPr="002117CE" w:rsidRDefault="00551C79" w:rsidP="00771BE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17CE">
              <w:rPr>
                <w:rFonts w:ascii="Times New Roman" w:hAnsi="Times New Roman" w:cs="Times New Roman"/>
                <w:lang w:val="en-US"/>
              </w:rPr>
              <w:t>p</w:t>
            </w:r>
            <w:r w:rsidRPr="002117CE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</w:tr>
      <w:tr w:rsidR="00551C79" w:rsidRPr="002117CE" w14:paraId="08527B99" w14:textId="77777777" w:rsidTr="00551C79">
        <w:trPr>
          <w:divId w:val="369191761"/>
          <w:trHeight w:val="153"/>
        </w:trPr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14:paraId="44077CA2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P1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</w:tcPr>
          <w:p w14:paraId="6E4518E8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1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BD9761D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1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0951DDD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17CE">
              <w:rPr>
                <w:rFonts w:ascii="Times New Roman" w:hAnsi="Times New Roman" w:cs="Times New Roman"/>
                <w:b/>
                <w:color w:val="000000"/>
              </w:rPr>
              <w:t>61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3A76D58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1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91A9C71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1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CF05BDD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1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C010BB3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11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1F2A8069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14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3C8D0054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17</w:t>
            </w:r>
          </w:p>
        </w:tc>
      </w:tr>
      <w:tr w:rsidR="00551C79" w:rsidRPr="002117CE" w14:paraId="048A8FF7" w14:textId="77777777" w:rsidTr="00551C79">
        <w:trPr>
          <w:divId w:val="369191761"/>
          <w:trHeight w:val="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F5C5154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P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3A8FEEB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4883CB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F4D77E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FBC0F6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265C15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A76CBE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039589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17CE">
              <w:rPr>
                <w:rFonts w:ascii="Times New Roman" w:hAnsi="Times New Roman" w:cs="Times New Roman"/>
                <w:b/>
                <w:color w:val="000000"/>
              </w:rPr>
              <w:t>56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18C5A73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076B1AA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65</w:t>
            </w:r>
          </w:p>
        </w:tc>
      </w:tr>
      <w:tr w:rsidR="00551C79" w:rsidRPr="002117CE" w14:paraId="75C329E0" w14:textId="77777777" w:rsidTr="00551C79">
        <w:trPr>
          <w:divId w:val="369191761"/>
          <w:trHeight w:val="49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2C1BBF7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P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D54C646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475992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4436D8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F8B92A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E438AE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5F3C6F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9E4445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17CE">
              <w:rPr>
                <w:rFonts w:ascii="Times New Roman" w:hAnsi="Times New Roman" w:cs="Times New Roman"/>
                <w:b/>
                <w:color w:val="000000"/>
              </w:rPr>
              <w:t>5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7ADCBA8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6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16AB58A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66</w:t>
            </w:r>
          </w:p>
        </w:tc>
      </w:tr>
      <w:tr w:rsidR="00551C79" w:rsidRPr="002117CE" w14:paraId="6C97855C" w14:textId="77777777" w:rsidTr="00551C79">
        <w:trPr>
          <w:divId w:val="369191761"/>
          <w:trHeight w:val="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B2A5FCD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P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3AA105F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42B845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A40BE7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6978C8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4B5EA9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7B303E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F692DD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16D080B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1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EDA6D15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17CE">
              <w:rPr>
                <w:rFonts w:ascii="Times New Roman" w:hAnsi="Times New Roman" w:cs="Times New Roman"/>
                <w:b/>
                <w:color w:val="000000"/>
              </w:rPr>
              <w:t>505</w:t>
            </w:r>
          </w:p>
        </w:tc>
      </w:tr>
      <w:tr w:rsidR="00551C79" w:rsidRPr="002117CE" w14:paraId="7237C990" w14:textId="77777777" w:rsidTr="00551C79">
        <w:trPr>
          <w:divId w:val="369191761"/>
          <w:trHeight w:val="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BE4063F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P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5D0610C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27F21B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7FF377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ABE729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CFDBF3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35BAC5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4AC199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17CE">
              <w:rPr>
                <w:rFonts w:ascii="Times New Roman" w:hAnsi="Times New Roman" w:cs="Times New Roman"/>
                <w:b/>
                <w:color w:val="000000"/>
              </w:rPr>
              <w:t>4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8F206F7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5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802104B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57</w:t>
            </w:r>
          </w:p>
        </w:tc>
      </w:tr>
      <w:tr w:rsidR="00551C79" w:rsidRPr="002117CE" w14:paraId="2D8ED487" w14:textId="77777777" w:rsidTr="00551C79">
        <w:trPr>
          <w:divId w:val="369191761"/>
          <w:trHeight w:val="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13C7B9E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P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85F4239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7C7F24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265A47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62133B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88BC89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B5C883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D9FCEA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17CE">
              <w:rPr>
                <w:rFonts w:ascii="Times New Roman" w:hAnsi="Times New Roman" w:cs="Times New Roman"/>
                <w:b/>
                <w:color w:val="000000"/>
              </w:rPr>
              <w:t>5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8C8871C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FF3F870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27</w:t>
            </w:r>
          </w:p>
        </w:tc>
      </w:tr>
      <w:tr w:rsidR="00551C79" w:rsidRPr="002117CE" w14:paraId="65E399DC" w14:textId="77777777" w:rsidTr="00551C79">
        <w:trPr>
          <w:divId w:val="369191761"/>
          <w:trHeight w:val="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B7C11D6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P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1C533EE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660E99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4AD4F3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D87886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946519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F767AB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50E111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1D709C4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17CE">
              <w:rPr>
                <w:rFonts w:ascii="Times New Roman" w:hAnsi="Times New Roman" w:cs="Times New Roman"/>
                <w:b/>
                <w:color w:val="000000"/>
              </w:rPr>
              <w:t>59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19E6DB5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98</w:t>
            </w:r>
          </w:p>
        </w:tc>
      </w:tr>
      <w:tr w:rsidR="00551C79" w:rsidRPr="002117CE" w14:paraId="636B5F62" w14:textId="77777777" w:rsidTr="00551C79">
        <w:trPr>
          <w:divId w:val="369191761"/>
          <w:trHeight w:val="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7927658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P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8D2FD9C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583C3D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0BBFA9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C48584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4311F6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14F1B2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88FFA6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17CE">
              <w:rPr>
                <w:rFonts w:ascii="Times New Roman" w:hAnsi="Times New Roman" w:cs="Times New Roman"/>
                <w:b/>
                <w:color w:val="000000"/>
              </w:rPr>
              <w:t>48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0C44FCE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6367D22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92</w:t>
            </w:r>
          </w:p>
        </w:tc>
      </w:tr>
      <w:tr w:rsidR="00551C79" w:rsidRPr="002117CE" w14:paraId="48C912D1" w14:textId="77777777" w:rsidTr="00551C79">
        <w:trPr>
          <w:divId w:val="369191761"/>
          <w:trHeight w:val="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937313B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P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5687D39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98D6E9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79955F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640022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65C8AD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D09B1E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17CE">
              <w:rPr>
                <w:rFonts w:ascii="Times New Roman" w:hAnsi="Times New Roman" w:cs="Times New Roman"/>
                <w:b/>
                <w:color w:val="000000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DBC676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A595A63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0ED4050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291</w:t>
            </w:r>
          </w:p>
        </w:tc>
      </w:tr>
      <w:tr w:rsidR="00551C79" w:rsidRPr="002117CE" w14:paraId="7E28EA89" w14:textId="77777777" w:rsidTr="00551C79">
        <w:trPr>
          <w:divId w:val="369191761"/>
          <w:trHeight w:val="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4E3C4A3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P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0FB882B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17CE">
              <w:rPr>
                <w:rFonts w:ascii="Times New Roman" w:hAnsi="Times New Roman" w:cs="Times New Roman"/>
                <w:b/>
                <w:color w:val="000000"/>
              </w:rPr>
              <w:t>6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A3A321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B5E3BB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EE665B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D9A0B3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F6E5BD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D88775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AD180D3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247F904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71</w:t>
            </w:r>
          </w:p>
        </w:tc>
      </w:tr>
      <w:tr w:rsidR="00551C79" w:rsidRPr="002117CE" w14:paraId="02098E0D" w14:textId="77777777" w:rsidTr="00551C79">
        <w:trPr>
          <w:divId w:val="369191761"/>
          <w:trHeight w:val="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2BA930B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P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AA7B77B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36C327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E97501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3A65EE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6528A3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D4D280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9C57CE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17CE">
              <w:rPr>
                <w:rFonts w:ascii="Times New Roman" w:hAnsi="Times New Roman" w:cs="Times New Roman"/>
                <w:b/>
                <w:color w:val="000000"/>
              </w:rPr>
              <w:t>5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EE17BD5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B58A047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80</w:t>
            </w:r>
          </w:p>
        </w:tc>
      </w:tr>
      <w:tr w:rsidR="00551C79" w:rsidRPr="002117CE" w14:paraId="0B8892C3" w14:textId="77777777" w:rsidTr="00551C79">
        <w:trPr>
          <w:divId w:val="369191761"/>
          <w:trHeight w:val="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39B3C6C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P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569E1D1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08CC98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9DA97F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7C7BE1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A91B44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87BFD8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D79307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9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03055B2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17CE">
              <w:rPr>
                <w:rFonts w:ascii="Times New Roman" w:hAnsi="Times New Roman" w:cs="Times New Roman"/>
                <w:b/>
                <w:color w:val="000000"/>
              </w:rPr>
              <w:t>58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9548BEC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92</w:t>
            </w:r>
          </w:p>
        </w:tc>
      </w:tr>
      <w:tr w:rsidR="00551C79" w:rsidRPr="002117CE" w14:paraId="7CC40982" w14:textId="77777777" w:rsidTr="00551C79">
        <w:trPr>
          <w:divId w:val="369191761"/>
          <w:trHeight w:val="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172F4E5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P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229B58F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26E38D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F45F56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FA18D2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96FB12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2A9FA7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3BB9C3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C523D7C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3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A0DC178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17CE">
              <w:rPr>
                <w:rFonts w:ascii="Times New Roman" w:hAnsi="Times New Roman" w:cs="Times New Roman"/>
                <w:b/>
                <w:color w:val="000000"/>
              </w:rPr>
              <w:t>323</w:t>
            </w:r>
          </w:p>
        </w:tc>
      </w:tr>
      <w:tr w:rsidR="00551C79" w:rsidRPr="002117CE" w14:paraId="247425AC" w14:textId="77777777" w:rsidTr="00551C79">
        <w:trPr>
          <w:divId w:val="369191761"/>
          <w:trHeight w:val="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7ADB63E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P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E351F4C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FE77FB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4DBC11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349085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992EEF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AA60E4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53CB0C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17CE">
              <w:rPr>
                <w:rFonts w:ascii="Times New Roman" w:hAnsi="Times New Roman" w:cs="Times New Roman"/>
                <w:b/>
                <w:color w:val="000000"/>
              </w:rPr>
              <w:t>4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EA13205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908DF88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72</w:t>
            </w:r>
          </w:p>
        </w:tc>
      </w:tr>
      <w:tr w:rsidR="00551C79" w:rsidRPr="002117CE" w14:paraId="17BAE548" w14:textId="77777777" w:rsidTr="00551C79">
        <w:trPr>
          <w:divId w:val="369191761"/>
          <w:trHeight w:val="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6D5F2FB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P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8D74334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39E852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928819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7C2005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E519E4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1EEA8A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17CE">
              <w:rPr>
                <w:rFonts w:ascii="Times New Roman" w:hAnsi="Times New Roman" w:cs="Times New Roman"/>
                <w:b/>
                <w:color w:val="000000"/>
              </w:rPr>
              <w:t>4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187823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7C5C5E8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9464466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</w:tr>
      <w:tr w:rsidR="00551C79" w:rsidRPr="002117CE" w14:paraId="1967570A" w14:textId="77777777" w:rsidTr="00551C79">
        <w:trPr>
          <w:divId w:val="369191761"/>
          <w:trHeight w:val="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7FAC81B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P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ADBA28D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F7E70C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677985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17CE">
              <w:rPr>
                <w:rFonts w:ascii="Times New Roman" w:hAnsi="Times New Roman" w:cs="Times New Roman"/>
                <w:b/>
                <w:color w:val="000000"/>
              </w:rPr>
              <w:t>5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ADCC10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7A7F9D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7EA956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333975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9302907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7A2BE32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70</w:t>
            </w:r>
          </w:p>
        </w:tc>
      </w:tr>
      <w:tr w:rsidR="00551C79" w:rsidRPr="002117CE" w14:paraId="67B9A1FD" w14:textId="77777777" w:rsidTr="00551C79">
        <w:trPr>
          <w:divId w:val="369191761"/>
          <w:trHeight w:val="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C82CA10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P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08EA0D4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BCB6C3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BC3732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9E69A2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17CE">
              <w:rPr>
                <w:rFonts w:ascii="Times New Roman" w:hAnsi="Times New Roman" w:cs="Times New Roman"/>
                <w:b/>
                <w:color w:val="000000"/>
              </w:rPr>
              <w:t>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4737FB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3B60A4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F73FDC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2598AF4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03476AD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77</w:t>
            </w:r>
          </w:p>
        </w:tc>
      </w:tr>
      <w:tr w:rsidR="00551C79" w:rsidRPr="002117CE" w14:paraId="00F0446E" w14:textId="77777777" w:rsidTr="00551C79">
        <w:trPr>
          <w:divId w:val="369191761"/>
          <w:trHeight w:val="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7884A44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lastRenderedPageBreak/>
              <w:t>P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295E700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CBABBC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884919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694363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4AF7D2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17CE">
              <w:rPr>
                <w:rFonts w:ascii="Times New Roman" w:hAnsi="Times New Roman" w:cs="Times New Roman"/>
                <w:b/>
                <w:color w:val="000000"/>
              </w:rPr>
              <w:t>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11F860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72407B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420A512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8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3697D15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23</w:t>
            </w:r>
          </w:p>
        </w:tc>
      </w:tr>
      <w:tr w:rsidR="00551C79" w:rsidRPr="002117CE" w14:paraId="313AFF02" w14:textId="77777777" w:rsidTr="00551C79">
        <w:trPr>
          <w:divId w:val="369191761"/>
          <w:trHeight w:val="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C7DF379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P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6F235B0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025FEA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267454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499451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CBC8D4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E47251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17CE">
              <w:rPr>
                <w:rFonts w:ascii="Times New Roman" w:hAnsi="Times New Roman" w:cs="Times New Roman"/>
                <w:b/>
                <w:color w:val="000000"/>
              </w:rPr>
              <w:t>5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02464D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F4FA648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8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DAAEC60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</w:tr>
      <w:tr w:rsidR="00551C79" w:rsidRPr="002117CE" w14:paraId="1FDC9987" w14:textId="77777777" w:rsidTr="00551C79">
        <w:trPr>
          <w:divId w:val="369191761"/>
          <w:trHeight w:val="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F55CB4A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P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964AE5F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826036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B1A818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8A8E91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8C0F17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17CE">
              <w:rPr>
                <w:rFonts w:ascii="Times New Roman" w:hAnsi="Times New Roman" w:cs="Times New Roman"/>
                <w:b/>
                <w:color w:val="000000"/>
              </w:rPr>
              <w:t>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2BCAF5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15FE88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3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7D285F6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3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26A3769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35</w:t>
            </w:r>
          </w:p>
        </w:tc>
      </w:tr>
      <w:tr w:rsidR="00551C79" w:rsidRPr="002117CE" w14:paraId="5D9AA7F1" w14:textId="77777777" w:rsidTr="00551C79">
        <w:trPr>
          <w:divId w:val="369191761"/>
          <w:trHeight w:val="6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CFA9679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P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46B9644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70A7B7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6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DED85F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1F7388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9FD2AA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61AEAE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17CE">
              <w:rPr>
                <w:rFonts w:ascii="Times New Roman" w:hAnsi="Times New Roman" w:cs="Times New Roman"/>
                <w:b/>
                <w:color w:val="000000"/>
              </w:rPr>
              <w:t>5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772AD8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9B36DF2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38DAFB6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572</w:t>
            </w:r>
          </w:p>
        </w:tc>
      </w:tr>
      <w:tr w:rsidR="00551C79" w:rsidRPr="002117CE" w14:paraId="100F1E20" w14:textId="77777777" w:rsidTr="00551C79">
        <w:trPr>
          <w:divId w:val="369191761"/>
          <w:trHeight w:val="312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9A5B1" w14:textId="77777777" w:rsidR="00551C79" w:rsidRPr="002117CE" w:rsidRDefault="00551C79" w:rsidP="00771BE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117CE">
              <w:rPr>
                <w:rFonts w:ascii="Times New Roman" w:hAnsi="Times New Roman" w:cs="Times New Roman"/>
                <w:lang w:val="en-US"/>
              </w:rPr>
              <w:t>P2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62250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117CE">
              <w:rPr>
                <w:rFonts w:ascii="Times New Roman" w:hAnsi="Times New Roman" w:cs="Times New Roman"/>
                <w:b/>
                <w:color w:val="000000"/>
              </w:rPr>
              <w:t>4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F1495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55079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D2293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43B78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A2ACE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9143A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6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9C46C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6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1246B" w14:textId="77777777" w:rsidR="00551C79" w:rsidRPr="002117CE" w:rsidRDefault="00551C79" w:rsidP="00771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7CE">
              <w:rPr>
                <w:rFonts w:ascii="Times New Roman" w:hAnsi="Times New Roman" w:cs="Times New Roman"/>
                <w:color w:val="000000"/>
              </w:rPr>
              <w:t>468</w:t>
            </w:r>
          </w:p>
        </w:tc>
      </w:tr>
    </w:tbl>
    <w:p w14:paraId="2F0371D7" w14:textId="77777777" w:rsidR="00551C79" w:rsidRPr="000C485F" w:rsidRDefault="00551C79" w:rsidP="00551C79">
      <w:pPr>
        <w:spacing w:line="480" w:lineRule="auto"/>
        <w:divId w:val="369191761"/>
        <w:rPr>
          <w:rFonts w:ascii="Times New Roman" w:hAnsi="Times New Roman" w:cs="Times New Roman"/>
          <w:lang w:val="en-US"/>
        </w:rPr>
      </w:pPr>
      <w:r w:rsidRPr="002117CE">
        <w:rPr>
          <w:rFonts w:ascii="Times New Roman" w:hAnsi="Times New Roman" w:cs="Times New Roman"/>
          <w:lang w:val="en-US"/>
        </w:rPr>
        <w:t xml:space="preserve">Smaller BIC values indicate more evidence for the respective model. The BIC values of the winning models according to fixed-effects analyses are written in bold font. The models included free parameters for the respective variables listed. BIC, Bayesian information criterion; EV, expected value; </w:t>
      </w:r>
      <w:proofErr w:type="spellStart"/>
      <w:r w:rsidRPr="002117CE">
        <w:rPr>
          <w:rFonts w:ascii="Times New Roman" w:hAnsi="Times New Roman" w:cs="Times New Roman"/>
          <w:lang w:val="en-US"/>
        </w:rPr>
        <w:t>Var</w:t>
      </w:r>
      <w:proofErr w:type="spellEnd"/>
      <w:r w:rsidRPr="002117CE">
        <w:rPr>
          <w:rFonts w:ascii="Times New Roman" w:hAnsi="Times New Roman" w:cs="Times New Roman"/>
          <w:lang w:val="en-US"/>
        </w:rPr>
        <w:t xml:space="preserve">, variance; </w:t>
      </w:r>
      <w:proofErr w:type="spellStart"/>
      <w:r w:rsidRPr="002117CE">
        <w:rPr>
          <w:rFonts w:ascii="Times New Roman" w:hAnsi="Times New Roman" w:cs="Times New Roman"/>
          <w:lang w:val="en-US"/>
        </w:rPr>
        <w:t>Skw</w:t>
      </w:r>
      <w:proofErr w:type="spellEnd"/>
      <w:r w:rsidRPr="002117CE">
        <w:rPr>
          <w:rFonts w:ascii="Times New Roman" w:hAnsi="Times New Roman" w:cs="Times New Roman"/>
          <w:lang w:val="en-US"/>
        </w:rPr>
        <w:t xml:space="preserve">, skewness; </w:t>
      </w:r>
      <w:proofErr w:type="spellStart"/>
      <w:r w:rsidRPr="002117CE">
        <w:rPr>
          <w:rFonts w:ascii="Times New Roman" w:hAnsi="Times New Roman" w:cs="Times New Roman"/>
          <w:lang w:val="en-US"/>
        </w:rPr>
        <w:t>p</w:t>
      </w:r>
      <w:r w:rsidRPr="002117CE">
        <w:rPr>
          <w:rFonts w:ascii="Times New Roman" w:hAnsi="Times New Roman" w:cs="Times New Roman"/>
          <w:vertAlign w:val="subscript"/>
          <w:lang w:val="en-US"/>
        </w:rPr>
        <w:t>starve</w:t>
      </w:r>
      <w:proofErr w:type="spellEnd"/>
      <w:r w:rsidRPr="002117CE">
        <w:rPr>
          <w:rFonts w:ascii="Times New Roman" w:hAnsi="Times New Roman" w:cs="Times New Roman"/>
          <w:lang w:val="en-US"/>
        </w:rPr>
        <w:t xml:space="preserve"> starvation probability</w:t>
      </w:r>
    </w:p>
    <w:sectPr w:rsidR="00551C79" w:rsidRPr="000C485F" w:rsidSect="00C65E2E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EF30F9" w14:textId="77777777" w:rsidR="00DF0E31" w:rsidRDefault="00DF0E31" w:rsidP="00080865">
      <w:pPr>
        <w:spacing w:after="0" w:line="240" w:lineRule="auto"/>
      </w:pPr>
      <w:r>
        <w:separator/>
      </w:r>
    </w:p>
  </w:endnote>
  <w:endnote w:type="continuationSeparator" w:id="0">
    <w:p w14:paraId="2D48F89D" w14:textId="77777777" w:rsidR="00DF0E31" w:rsidRDefault="00DF0E31" w:rsidP="000808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53009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9E1D96D" w14:textId="136D4981" w:rsidR="006B4198" w:rsidRPr="00243B1D" w:rsidRDefault="006B4198">
        <w:pPr>
          <w:pStyle w:val="Fuzeile"/>
          <w:jc w:val="center"/>
          <w:rPr>
            <w:rFonts w:ascii="Times New Roman" w:hAnsi="Times New Roman" w:cs="Times New Roman"/>
          </w:rPr>
        </w:pPr>
        <w:r w:rsidRPr="00243B1D">
          <w:rPr>
            <w:rFonts w:ascii="Times New Roman" w:hAnsi="Times New Roman" w:cs="Times New Roman"/>
          </w:rPr>
          <w:fldChar w:fldCharType="begin"/>
        </w:r>
        <w:r w:rsidRPr="00243B1D">
          <w:rPr>
            <w:rFonts w:ascii="Times New Roman" w:hAnsi="Times New Roman" w:cs="Times New Roman"/>
          </w:rPr>
          <w:instrText>PAGE   \* MERGEFORMAT</w:instrText>
        </w:r>
        <w:r w:rsidRPr="00243B1D">
          <w:rPr>
            <w:rFonts w:ascii="Times New Roman" w:hAnsi="Times New Roman" w:cs="Times New Roman"/>
          </w:rPr>
          <w:fldChar w:fldCharType="separate"/>
        </w:r>
        <w:r w:rsidR="006B551C" w:rsidRPr="006B551C">
          <w:rPr>
            <w:rFonts w:ascii="Times New Roman" w:hAnsi="Times New Roman" w:cs="Times New Roman"/>
            <w:noProof/>
            <w:lang w:val="de-DE"/>
          </w:rPr>
          <w:t>2</w:t>
        </w:r>
        <w:r w:rsidRPr="00243B1D">
          <w:rPr>
            <w:rFonts w:ascii="Times New Roman" w:hAnsi="Times New Roman" w:cs="Times New Roman"/>
          </w:rPr>
          <w:fldChar w:fldCharType="end"/>
        </w:r>
      </w:p>
    </w:sdtContent>
  </w:sdt>
  <w:p w14:paraId="4AB70A71" w14:textId="77777777" w:rsidR="006B4198" w:rsidRDefault="006B419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57A2AE" w14:textId="77777777" w:rsidR="00DF0E31" w:rsidRDefault="00DF0E31" w:rsidP="00080865">
      <w:pPr>
        <w:spacing w:after="0" w:line="240" w:lineRule="auto"/>
      </w:pPr>
      <w:r>
        <w:separator/>
      </w:r>
    </w:p>
  </w:footnote>
  <w:footnote w:type="continuationSeparator" w:id="0">
    <w:p w14:paraId="428237B0" w14:textId="77777777" w:rsidR="00DF0E31" w:rsidRDefault="00DF0E31" w:rsidP="000808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FE093E" w14:textId="1D512A41" w:rsidR="006B4198" w:rsidRPr="006B4198" w:rsidRDefault="006B4198" w:rsidP="00243B1D">
    <w:pPr>
      <w:pStyle w:val="Kopfzeile"/>
      <w:jc w:val="right"/>
      <w:rPr>
        <w:rFonts w:ascii="Times New Roman" w:hAnsi="Times New Roman" w:cs="Times New Roman"/>
        <w:lang w:val="en-GB"/>
      </w:rPr>
    </w:pPr>
    <w:r w:rsidRPr="00243B1D">
      <w:rPr>
        <w:rFonts w:ascii="Times New Roman" w:hAnsi="Times New Roman" w:cs="Times New Roman"/>
        <w:lang w:val="en-US"/>
      </w:rPr>
      <w:t xml:space="preserve">Short title: </w:t>
    </w:r>
    <w:r w:rsidRPr="00B10008">
      <w:rPr>
        <w:rFonts w:ascii="Times New Roman" w:hAnsi="Times New Roman" w:cs="Times New Roman"/>
        <w:lang w:val="en-US"/>
      </w:rPr>
      <w:t>Maintaining Homeostasis by Decision-Making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C73D47"/>
    <w:multiLevelType w:val="hybridMultilevel"/>
    <w:tmpl w:val="B6161024"/>
    <w:lvl w:ilvl="0" w:tplc="A678D092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1D5B11"/>
    <w:multiLevelType w:val="hybridMultilevel"/>
    <w:tmpl w:val="A7002C4A"/>
    <w:lvl w:ilvl="0" w:tplc="5C28CCF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2C1FF6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FE6058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94A7B5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60E451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B1ECB3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2C9A7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D0151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72318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A52254E"/>
    <w:multiLevelType w:val="hybridMultilevel"/>
    <w:tmpl w:val="8456521E"/>
    <w:lvl w:ilvl="0" w:tplc="CD62A14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697CB8"/>
    <w:multiLevelType w:val="hybridMultilevel"/>
    <w:tmpl w:val="16262AE0"/>
    <w:lvl w:ilvl="0" w:tplc="E6109F9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E71777"/>
    <w:multiLevelType w:val="hybridMultilevel"/>
    <w:tmpl w:val="2662F95A"/>
    <w:lvl w:ilvl="0" w:tplc="908A94C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F82919"/>
    <w:multiLevelType w:val="hybridMultilevel"/>
    <w:tmpl w:val="3C68E73E"/>
    <w:lvl w:ilvl="0" w:tplc="52560A4A">
      <w:numFmt w:val="bullet"/>
      <w:lvlText w:val=""/>
      <w:lvlJc w:val="left"/>
      <w:pPr>
        <w:ind w:left="1068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>
    <w:nsid w:val="186476C7"/>
    <w:multiLevelType w:val="hybridMultilevel"/>
    <w:tmpl w:val="AE1629E6"/>
    <w:lvl w:ilvl="0" w:tplc="1D6AE0D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CB804FF"/>
    <w:multiLevelType w:val="hybridMultilevel"/>
    <w:tmpl w:val="1742BAA2"/>
    <w:lvl w:ilvl="0" w:tplc="FE86F7E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CD7659"/>
    <w:multiLevelType w:val="hybridMultilevel"/>
    <w:tmpl w:val="06764A98"/>
    <w:lvl w:ilvl="0" w:tplc="20A0FAF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02A22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19EAC6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9FE8D1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3D869D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B2E3C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DC6C8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FFCAAC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63E22A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377010D1"/>
    <w:multiLevelType w:val="hybridMultilevel"/>
    <w:tmpl w:val="949EEEFE"/>
    <w:lvl w:ilvl="0" w:tplc="B712B7F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315336B"/>
    <w:multiLevelType w:val="hybridMultilevel"/>
    <w:tmpl w:val="9D264E32"/>
    <w:lvl w:ilvl="0" w:tplc="2F16DC0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0C24F8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14878F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5EF29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8641FE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20E562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3243FA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4D6230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3103E3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44913160"/>
    <w:multiLevelType w:val="hybridMultilevel"/>
    <w:tmpl w:val="F08018A4"/>
    <w:lvl w:ilvl="0" w:tplc="AB6607D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FB4595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AF6A08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BC7E5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3B2BBD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FE95B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8D039A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9C4E1B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CB6F6B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57854179"/>
    <w:multiLevelType w:val="hybridMultilevel"/>
    <w:tmpl w:val="9EE2B35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865EA4"/>
    <w:multiLevelType w:val="hybridMultilevel"/>
    <w:tmpl w:val="FCB07B20"/>
    <w:lvl w:ilvl="0" w:tplc="8042C20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CC1D6B"/>
    <w:multiLevelType w:val="hybridMultilevel"/>
    <w:tmpl w:val="A2E25E26"/>
    <w:lvl w:ilvl="0" w:tplc="2BC6C662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C66E9D6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510093E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3888C84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D426D80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B30D4BC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02A3C74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3707F6E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DC2D64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621A4583"/>
    <w:multiLevelType w:val="hybridMultilevel"/>
    <w:tmpl w:val="50C27848"/>
    <w:lvl w:ilvl="0" w:tplc="A9A0D080">
      <w:start w:val="1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>
    <w:nsid w:val="69844322"/>
    <w:multiLevelType w:val="hybridMultilevel"/>
    <w:tmpl w:val="0B6210D8"/>
    <w:lvl w:ilvl="0" w:tplc="E228B9C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D273D7A"/>
    <w:multiLevelType w:val="hybridMultilevel"/>
    <w:tmpl w:val="4C6AEA98"/>
    <w:lvl w:ilvl="0" w:tplc="9EF253FC">
      <w:start w:val="48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7960A54"/>
    <w:multiLevelType w:val="hybridMultilevel"/>
    <w:tmpl w:val="F5882E28"/>
    <w:lvl w:ilvl="0" w:tplc="4194549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3CA86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C884D3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BF29B0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5803C1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0747B0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EBCA73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3C6DC9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3EE015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7D6F5235"/>
    <w:multiLevelType w:val="hybridMultilevel"/>
    <w:tmpl w:val="7F10F716"/>
    <w:lvl w:ilvl="0" w:tplc="6E320BF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D8D6A10"/>
    <w:multiLevelType w:val="hybridMultilevel"/>
    <w:tmpl w:val="5590D168"/>
    <w:lvl w:ilvl="0" w:tplc="FDE8637C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3"/>
  </w:num>
  <w:num w:numId="4">
    <w:abstractNumId w:val="2"/>
  </w:num>
  <w:num w:numId="5">
    <w:abstractNumId w:val="17"/>
  </w:num>
  <w:num w:numId="6">
    <w:abstractNumId w:val="9"/>
  </w:num>
  <w:num w:numId="7">
    <w:abstractNumId w:val="1"/>
  </w:num>
  <w:num w:numId="8">
    <w:abstractNumId w:val="8"/>
  </w:num>
  <w:num w:numId="9">
    <w:abstractNumId w:val="18"/>
  </w:num>
  <w:num w:numId="10">
    <w:abstractNumId w:val="14"/>
  </w:num>
  <w:num w:numId="11">
    <w:abstractNumId w:val="10"/>
  </w:num>
  <w:num w:numId="12">
    <w:abstractNumId w:val="11"/>
  </w:num>
  <w:num w:numId="13">
    <w:abstractNumId w:val="16"/>
  </w:num>
  <w:num w:numId="14">
    <w:abstractNumId w:val="5"/>
  </w:num>
  <w:num w:numId="15">
    <w:abstractNumId w:val="6"/>
  </w:num>
  <w:num w:numId="16">
    <w:abstractNumId w:val="20"/>
  </w:num>
  <w:num w:numId="17">
    <w:abstractNumId w:val="0"/>
  </w:num>
  <w:num w:numId="18">
    <w:abstractNumId w:val="15"/>
  </w:num>
  <w:num w:numId="19">
    <w:abstractNumId w:val="7"/>
  </w:num>
  <w:num w:numId="20">
    <w:abstractNumId w:val="19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9AC"/>
    <w:rsid w:val="00000BF1"/>
    <w:rsid w:val="00003073"/>
    <w:rsid w:val="00004D50"/>
    <w:rsid w:val="00005D45"/>
    <w:rsid w:val="0001198C"/>
    <w:rsid w:val="000139E8"/>
    <w:rsid w:val="00014952"/>
    <w:rsid w:val="00033FA9"/>
    <w:rsid w:val="0003446B"/>
    <w:rsid w:val="00040961"/>
    <w:rsid w:val="00042922"/>
    <w:rsid w:val="00044476"/>
    <w:rsid w:val="00045497"/>
    <w:rsid w:val="00045DDD"/>
    <w:rsid w:val="00045F6C"/>
    <w:rsid w:val="00045FC8"/>
    <w:rsid w:val="00052E91"/>
    <w:rsid w:val="000534EE"/>
    <w:rsid w:val="00055249"/>
    <w:rsid w:val="00067D8A"/>
    <w:rsid w:val="00071905"/>
    <w:rsid w:val="00071B0E"/>
    <w:rsid w:val="00072A88"/>
    <w:rsid w:val="00076DF9"/>
    <w:rsid w:val="00080865"/>
    <w:rsid w:val="00082B03"/>
    <w:rsid w:val="00084029"/>
    <w:rsid w:val="000925D3"/>
    <w:rsid w:val="000A1042"/>
    <w:rsid w:val="000A4606"/>
    <w:rsid w:val="000B4253"/>
    <w:rsid w:val="000B4685"/>
    <w:rsid w:val="000B5576"/>
    <w:rsid w:val="000D32F5"/>
    <w:rsid w:val="000D4971"/>
    <w:rsid w:val="000D53CF"/>
    <w:rsid w:val="000E0EE4"/>
    <w:rsid w:val="000E109E"/>
    <w:rsid w:val="000E26EC"/>
    <w:rsid w:val="000F0DC8"/>
    <w:rsid w:val="000F11ED"/>
    <w:rsid w:val="000F1FD7"/>
    <w:rsid w:val="000F3D5F"/>
    <w:rsid w:val="000F4A0C"/>
    <w:rsid w:val="000F5AE0"/>
    <w:rsid w:val="00100348"/>
    <w:rsid w:val="001016C4"/>
    <w:rsid w:val="00102BE9"/>
    <w:rsid w:val="00102F12"/>
    <w:rsid w:val="001072BE"/>
    <w:rsid w:val="00107E3C"/>
    <w:rsid w:val="0011247D"/>
    <w:rsid w:val="00112497"/>
    <w:rsid w:val="00112D1D"/>
    <w:rsid w:val="00112FFD"/>
    <w:rsid w:val="00114942"/>
    <w:rsid w:val="00121520"/>
    <w:rsid w:val="00123619"/>
    <w:rsid w:val="0014219D"/>
    <w:rsid w:val="001433BA"/>
    <w:rsid w:val="00143505"/>
    <w:rsid w:val="00145818"/>
    <w:rsid w:val="0015028B"/>
    <w:rsid w:val="00153B35"/>
    <w:rsid w:val="00153D5D"/>
    <w:rsid w:val="001542A0"/>
    <w:rsid w:val="001550E2"/>
    <w:rsid w:val="00155EF2"/>
    <w:rsid w:val="00155F46"/>
    <w:rsid w:val="00162D55"/>
    <w:rsid w:val="00165B20"/>
    <w:rsid w:val="0017255E"/>
    <w:rsid w:val="0017625B"/>
    <w:rsid w:val="001809A3"/>
    <w:rsid w:val="001A4FEB"/>
    <w:rsid w:val="001A6AD9"/>
    <w:rsid w:val="001B14BB"/>
    <w:rsid w:val="001B4052"/>
    <w:rsid w:val="001C13FD"/>
    <w:rsid w:val="001C16B7"/>
    <w:rsid w:val="001C7D0D"/>
    <w:rsid w:val="001C7EFB"/>
    <w:rsid w:val="001D2F90"/>
    <w:rsid w:val="001D5A2B"/>
    <w:rsid w:val="001E0937"/>
    <w:rsid w:val="001E5DD8"/>
    <w:rsid w:val="001E61D1"/>
    <w:rsid w:val="001F07C3"/>
    <w:rsid w:val="001F12B3"/>
    <w:rsid w:val="001F15CD"/>
    <w:rsid w:val="00201895"/>
    <w:rsid w:val="00203D13"/>
    <w:rsid w:val="0020506F"/>
    <w:rsid w:val="00205EA5"/>
    <w:rsid w:val="002075E6"/>
    <w:rsid w:val="002117CE"/>
    <w:rsid w:val="00212633"/>
    <w:rsid w:val="00216E1F"/>
    <w:rsid w:val="00217B6D"/>
    <w:rsid w:val="00217D00"/>
    <w:rsid w:val="00221DC8"/>
    <w:rsid w:val="0023141B"/>
    <w:rsid w:val="002315F8"/>
    <w:rsid w:val="00236A51"/>
    <w:rsid w:val="00237774"/>
    <w:rsid w:val="0024049C"/>
    <w:rsid w:val="00243B1D"/>
    <w:rsid w:val="002533B5"/>
    <w:rsid w:val="00260941"/>
    <w:rsid w:val="00260E32"/>
    <w:rsid w:val="00261C42"/>
    <w:rsid w:val="00263C35"/>
    <w:rsid w:val="0026449C"/>
    <w:rsid w:val="002644C1"/>
    <w:rsid w:val="0026747F"/>
    <w:rsid w:val="002728ED"/>
    <w:rsid w:val="0027488E"/>
    <w:rsid w:val="00274A72"/>
    <w:rsid w:val="002768B3"/>
    <w:rsid w:val="00282691"/>
    <w:rsid w:val="00283F98"/>
    <w:rsid w:val="002873C0"/>
    <w:rsid w:val="00290775"/>
    <w:rsid w:val="002924F9"/>
    <w:rsid w:val="00297581"/>
    <w:rsid w:val="00297794"/>
    <w:rsid w:val="002A1CF9"/>
    <w:rsid w:val="002A2D92"/>
    <w:rsid w:val="002A45B1"/>
    <w:rsid w:val="002B0412"/>
    <w:rsid w:val="002B30BA"/>
    <w:rsid w:val="002B3B88"/>
    <w:rsid w:val="002B689E"/>
    <w:rsid w:val="002B6A2D"/>
    <w:rsid w:val="002C0780"/>
    <w:rsid w:val="002C5B2C"/>
    <w:rsid w:val="002D2949"/>
    <w:rsid w:val="002D6636"/>
    <w:rsid w:val="002D6AE7"/>
    <w:rsid w:val="002E0428"/>
    <w:rsid w:val="002E29AC"/>
    <w:rsid w:val="002E2B61"/>
    <w:rsid w:val="002F1FF5"/>
    <w:rsid w:val="002F2A71"/>
    <w:rsid w:val="002F3840"/>
    <w:rsid w:val="002F58C1"/>
    <w:rsid w:val="002F6943"/>
    <w:rsid w:val="00300669"/>
    <w:rsid w:val="00301624"/>
    <w:rsid w:val="00302CCC"/>
    <w:rsid w:val="00304D03"/>
    <w:rsid w:val="003053FF"/>
    <w:rsid w:val="00310F8F"/>
    <w:rsid w:val="00315626"/>
    <w:rsid w:val="00316231"/>
    <w:rsid w:val="00317E9F"/>
    <w:rsid w:val="0032375C"/>
    <w:rsid w:val="0032542D"/>
    <w:rsid w:val="00327061"/>
    <w:rsid w:val="003319A4"/>
    <w:rsid w:val="00332579"/>
    <w:rsid w:val="0033387D"/>
    <w:rsid w:val="00335F8F"/>
    <w:rsid w:val="003374C9"/>
    <w:rsid w:val="00342583"/>
    <w:rsid w:val="00342770"/>
    <w:rsid w:val="0034346A"/>
    <w:rsid w:val="00357A25"/>
    <w:rsid w:val="00361F51"/>
    <w:rsid w:val="0036686F"/>
    <w:rsid w:val="003712AD"/>
    <w:rsid w:val="003729B6"/>
    <w:rsid w:val="00390597"/>
    <w:rsid w:val="003916CC"/>
    <w:rsid w:val="00391C40"/>
    <w:rsid w:val="00395236"/>
    <w:rsid w:val="0039625D"/>
    <w:rsid w:val="00396764"/>
    <w:rsid w:val="00397BE0"/>
    <w:rsid w:val="003A2010"/>
    <w:rsid w:val="003A2D2A"/>
    <w:rsid w:val="003A4FCA"/>
    <w:rsid w:val="003B164D"/>
    <w:rsid w:val="003B22E5"/>
    <w:rsid w:val="003B3843"/>
    <w:rsid w:val="003B615A"/>
    <w:rsid w:val="003B61B5"/>
    <w:rsid w:val="003C207E"/>
    <w:rsid w:val="003C6155"/>
    <w:rsid w:val="003C7759"/>
    <w:rsid w:val="003D08E8"/>
    <w:rsid w:val="003D72B0"/>
    <w:rsid w:val="003E2132"/>
    <w:rsid w:val="003E304E"/>
    <w:rsid w:val="003E3F78"/>
    <w:rsid w:val="003E532C"/>
    <w:rsid w:val="003F141B"/>
    <w:rsid w:val="003F4829"/>
    <w:rsid w:val="003F68ED"/>
    <w:rsid w:val="003F6C6E"/>
    <w:rsid w:val="003F7BE9"/>
    <w:rsid w:val="00401FA1"/>
    <w:rsid w:val="00403AA7"/>
    <w:rsid w:val="0040446E"/>
    <w:rsid w:val="00406022"/>
    <w:rsid w:val="0040640B"/>
    <w:rsid w:val="00415B6C"/>
    <w:rsid w:val="00417B41"/>
    <w:rsid w:val="004304E0"/>
    <w:rsid w:val="00431B9E"/>
    <w:rsid w:val="00432B25"/>
    <w:rsid w:val="00433D1A"/>
    <w:rsid w:val="004363C5"/>
    <w:rsid w:val="00442B4E"/>
    <w:rsid w:val="00444504"/>
    <w:rsid w:val="004523F8"/>
    <w:rsid w:val="00455AE9"/>
    <w:rsid w:val="00455ECD"/>
    <w:rsid w:val="004561BB"/>
    <w:rsid w:val="00456B49"/>
    <w:rsid w:val="00460DC6"/>
    <w:rsid w:val="004623E1"/>
    <w:rsid w:val="00463EB7"/>
    <w:rsid w:val="00464C71"/>
    <w:rsid w:val="00467904"/>
    <w:rsid w:val="00470447"/>
    <w:rsid w:val="00474B8C"/>
    <w:rsid w:val="00475849"/>
    <w:rsid w:val="00483F69"/>
    <w:rsid w:val="004862DA"/>
    <w:rsid w:val="004912A3"/>
    <w:rsid w:val="004932B4"/>
    <w:rsid w:val="004940AF"/>
    <w:rsid w:val="004A0A0A"/>
    <w:rsid w:val="004A5287"/>
    <w:rsid w:val="004B0C5A"/>
    <w:rsid w:val="004B3876"/>
    <w:rsid w:val="004C30A1"/>
    <w:rsid w:val="004C5E01"/>
    <w:rsid w:val="004C7ECF"/>
    <w:rsid w:val="004F00AB"/>
    <w:rsid w:val="004F0163"/>
    <w:rsid w:val="004F220F"/>
    <w:rsid w:val="004F42D6"/>
    <w:rsid w:val="004F5150"/>
    <w:rsid w:val="004F65FF"/>
    <w:rsid w:val="005002C3"/>
    <w:rsid w:val="0050311B"/>
    <w:rsid w:val="005073DB"/>
    <w:rsid w:val="00507662"/>
    <w:rsid w:val="00511709"/>
    <w:rsid w:val="005215F9"/>
    <w:rsid w:val="00523B5F"/>
    <w:rsid w:val="00526C5D"/>
    <w:rsid w:val="00535631"/>
    <w:rsid w:val="00536D80"/>
    <w:rsid w:val="00536FD2"/>
    <w:rsid w:val="00543358"/>
    <w:rsid w:val="00544411"/>
    <w:rsid w:val="00545551"/>
    <w:rsid w:val="00546305"/>
    <w:rsid w:val="00546A99"/>
    <w:rsid w:val="005479F7"/>
    <w:rsid w:val="005512F8"/>
    <w:rsid w:val="00551372"/>
    <w:rsid w:val="00551C79"/>
    <w:rsid w:val="0055344A"/>
    <w:rsid w:val="00553FEC"/>
    <w:rsid w:val="0056085C"/>
    <w:rsid w:val="0056559E"/>
    <w:rsid w:val="0056662C"/>
    <w:rsid w:val="00566A36"/>
    <w:rsid w:val="00570796"/>
    <w:rsid w:val="00573A94"/>
    <w:rsid w:val="00580A84"/>
    <w:rsid w:val="00580EDB"/>
    <w:rsid w:val="005819FA"/>
    <w:rsid w:val="00584AB7"/>
    <w:rsid w:val="00586CB5"/>
    <w:rsid w:val="005876B0"/>
    <w:rsid w:val="00591F88"/>
    <w:rsid w:val="005926E3"/>
    <w:rsid w:val="005951B9"/>
    <w:rsid w:val="00596048"/>
    <w:rsid w:val="005A220A"/>
    <w:rsid w:val="005A2990"/>
    <w:rsid w:val="005A2C1D"/>
    <w:rsid w:val="005A333D"/>
    <w:rsid w:val="005A7132"/>
    <w:rsid w:val="005B55A0"/>
    <w:rsid w:val="005C5B84"/>
    <w:rsid w:val="005C5CFB"/>
    <w:rsid w:val="005D38F4"/>
    <w:rsid w:val="005D5679"/>
    <w:rsid w:val="005E29C0"/>
    <w:rsid w:val="005E4D93"/>
    <w:rsid w:val="005F1B06"/>
    <w:rsid w:val="005F1CEF"/>
    <w:rsid w:val="005F6DAC"/>
    <w:rsid w:val="005F70B0"/>
    <w:rsid w:val="005F7EAE"/>
    <w:rsid w:val="00606BD6"/>
    <w:rsid w:val="00607615"/>
    <w:rsid w:val="006113A3"/>
    <w:rsid w:val="00616326"/>
    <w:rsid w:val="00624071"/>
    <w:rsid w:val="006252A0"/>
    <w:rsid w:val="00630E6F"/>
    <w:rsid w:val="00632734"/>
    <w:rsid w:val="0063290A"/>
    <w:rsid w:val="00635B21"/>
    <w:rsid w:val="006416BC"/>
    <w:rsid w:val="006420D0"/>
    <w:rsid w:val="00643BC6"/>
    <w:rsid w:val="00650DC9"/>
    <w:rsid w:val="00651BB7"/>
    <w:rsid w:val="00660FFE"/>
    <w:rsid w:val="0066352B"/>
    <w:rsid w:val="00664AE2"/>
    <w:rsid w:val="006703FE"/>
    <w:rsid w:val="00672A6C"/>
    <w:rsid w:val="00673480"/>
    <w:rsid w:val="006A2D94"/>
    <w:rsid w:val="006A3A6A"/>
    <w:rsid w:val="006A5478"/>
    <w:rsid w:val="006B4198"/>
    <w:rsid w:val="006B427A"/>
    <w:rsid w:val="006B551C"/>
    <w:rsid w:val="006C5D2D"/>
    <w:rsid w:val="006C65B1"/>
    <w:rsid w:val="006C6903"/>
    <w:rsid w:val="006D0AC3"/>
    <w:rsid w:val="006D21F9"/>
    <w:rsid w:val="006D57E5"/>
    <w:rsid w:val="006D71FC"/>
    <w:rsid w:val="006E008C"/>
    <w:rsid w:val="006E48C0"/>
    <w:rsid w:val="006E77BA"/>
    <w:rsid w:val="006F2FD7"/>
    <w:rsid w:val="006F345A"/>
    <w:rsid w:val="006F3EEA"/>
    <w:rsid w:val="006F4E82"/>
    <w:rsid w:val="006F61C1"/>
    <w:rsid w:val="00700FF2"/>
    <w:rsid w:val="0070512D"/>
    <w:rsid w:val="0071130A"/>
    <w:rsid w:val="0072202E"/>
    <w:rsid w:val="00731F28"/>
    <w:rsid w:val="00733DF4"/>
    <w:rsid w:val="007378DD"/>
    <w:rsid w:val="007428AD"/>
    <w:rsid w:val="0074480A"/>
    <w:rsid w:val="007464A5"/>
    <w:rsid w:val="0074703C"/>
    <w:rsid w:val="00750191"/>
    <w:rsid w:val="00755398"/>
    <w:rsid w:val="00757B5B"/>
    <w:rsid w:val="00760936"/>
    <w:rsid w:val="0076377E"/>
    <w:rsid w:val="00767B53"/>
    <w:rsid w:val="00770FB9"/>
    <w:rsid w:val="00773BC7"/>
    <w:rsid w:val="00774472"/>
    <w:rsid w:val="00780F47"/>
    <w:rsid w:val="00782157"/>
    <w:rsid w:val="007833BE"/>
    <w:rsid w:val="00783EB1"/>
    <w:rsid w:val="00783F67"/>
    <w:rsid w:val="007926DE"/>
    <w:rsid w:val="007943A3"/>
    <w:rsid w:val="00795F8C"/>
    <w:rsid w:val="00796751"/>
    <w:rsid w:val="007B3236"/>
    <w:rsid w:val="007B49D0"/>
    <w:rsid w:val="007B5C4A"/>
    <w:rsid w:val="007C3C30"/>
    <w:rsid w:val="007C495A"/>
    <w:rsid w:val="007C64D1"/>
    <w:rsid w:val="007D495C"/>
    <w:rsid w:val="007D609E"/>
    <w:rsid w:val="007F34E1"/>
    <w:rsid w:val="007F6C17"/>
    <w:rsid w:val="007F7C91"/>
    <w:rsid w:val="0080096C"/>
    <w:rsid w:val="008020BC"/>
    <w:rsid w:val="00812ABD"/>
    <w:rsid w:val="00823852"/>
    <w:rsid w:val="00835116"/>
    <w:rsid w:val="00842B27"/>
    <w:rsid w:val="00847D29"/>
    <w:rsid w:val="00861A07"/>
    <w:rsid w:val="00861AE5"/>
    <w:rsid w:val="00861CF3"/>
    <w:rsid w:val="0087335E"/>
    <w:rsid w:val="00874A3A"/>
    <w:rsid w:val="0087567C"/>
    <w:rsid w:val="008906FB"/>
    <w:rsid w:val="008A2177"/>
    <w:rsid w:val="008A631F"/>
    <w:rsid w:val="008A7514"/>
    <w:rsid w:val="008A76D8"/>
    <w:rsid w:val="008B697F"/>
    <w:rsid w:val="008B6F72"/>
    <w:rsid w:val="008C52BF"/>
    <w:rsid w:val="008C6B4D"/>
    <w:rsid w:val="008D2FA7"/>
    <w:rsid w:val="008D4AC7"/>
    <w:rsid w:val="008E1D33"/>
    <w:rsid w:val="008E2512"/>
    <w:rsid w:val="008E286C"/>
    <w:rsid w:val="008F2423"/>
    <w:rsid w:val="008F6540"/>
    <w:rsid w:val="009007EB"/>
    <w:rsid w:val="00901200"/>
    <w:rsid w:val="009012AF"/>
    <w:rsid w:val="00904AA3"/>
    <w:rsid w:val="0091069C"/>
    <w:rsid w:val="009116E3"/>
    <w:rsid w:val="00914D25"/>
    <w:rsid w:val="00915F63"/>
    <w:rsid w:val="00923302"/>
    <w:rsid w:val="00930222"/>
    <w:rsid w:val="009319B7"/>
    <w:rsid w:val="00933296"/>
    <w:rsid w:val="009337CC"/>
    <w:rsid w:val="00944300"/>
    <w:rsid w:val="009469CC"/>
    <w:rsid w:val="00952C05"/>
    <w:rsid w:val="009531DB"/>
    <w:rsid w:val="009603A7"/>
    <w:rsid w:val="009615AE"/>
    <w:rsid w:val="009645D5"/>
    <w:rsid w:val="00967320"/>
    <w:rsid w:val="0097354B"/>
    <w:rsid w:val="00973888"/>
    <w:rsid w:val="009751D5"/>
    <w:rsid w:val="00996687"/>
    <w:rsid w:val="009A4267"/>
    <w:rsid w:val="009A6BD0"/>
    <w:rsid w:val="009B10DA"/>
    <w:rsid w:val="009B1946"/>
    <w:rsid w:val="009B739C"/>
    <w:rsid w:val="009B7636"/>
    <w:rsid w:val="009C11EB"/>
    <w:rsid w:val="009C165E"/>
    <w:rsid w:val="009C2F0C"/>
    <w:rsid w:val="009C5A84"/>
    <w:rsid w:val="009C6D4C"/>
    <w:rsid w:val="009D03C3"/>
    <w:rsid w:val="009D1EE0"/>
    <w:rsid w:val="009D50F7"/>
    <w:rsid w:val="009D5F5F"/>
    <w:rsid w:val="009D6D43"/>
    <w:rsid w:val="009D7788"/>
    <w:rsid w:val="009E1356"/>
    <w:rsid w:val="009E6CD5"/>
    <w:rsid w:val="009F2675"/>
    <w:rsid w:val="00A03D9E"/>
    <w:rsid w:val="00A042C2"/>
    <w:rsid w:val="00A17E2B"/>
    <w:rsid w:val="00A31C6F"/>
    <w:rsid w:val="00A422A0"/>
    <w:rsid w:val="00A43A0C"/>
    <w:rsid w:val="00A54191"/>
    <w:rsid w:val="00A543A2"/>
    <w:rsid w:val="00A558E4"/>
    <w:rsid w:val="00A605E4"/>
    <w:rsid w:val="00A65D26"/>
    <w:rsid w:val="00A66A4E"/>
    <w:rsid w:val="00A67EE5"/>
    <w:rsid w:val="00A73BFB"/>
    <w:rsid w:val="00A921AC"/>
    <w:rsid w:val="00A95A26"/>
    <w:rsid w:val="00AA2C3D"/>
    <w:rsid w:val="00AA35E1"/>
    <w:rsid w:val="00AB1A57"/>
    <w:rsid w:val="00AB2077"/>
    <w:rsid w:val="00AB29BE"/>
    <w:rsid w:val="00AB3EA4"/>
    <w:rsid w:val="00AB52D0"/>
    <w:rsid w:val="00AB6AED"/>
    <w:rsid w:val="00AB7507"/>
    <w:rsid w:val="00AC00B3"/>
    <w:rsid w:val="00AC52D9"/>
    <w:rsid w:val="00AD599D"/>
    <w:rsid w:val="00AE4C6D"/>
    <w:rsid w:val="00AE61B9"/>
    <w:rsid w:val="00AE66D2"/>
    <w:rsid w:val="00AE6DF6"/>
    <w:rsid w:val="00AF086B"/>
    <w:rsid w:val="00AF37D3"/>
    <w:rsid w:val="00AF3AEA"/>
    <w:rsid w:val="00AF5651"/>
    <w:rsid w:val="00B04E68"/>
    <w:rsid w:val="00B07698"/>
    <w:rsid w:val="00B10008"/>
    <w:rsid w:val="00B119AB"/>
    <w:rsid w:val="00B1647E"/>
    <w:rsid w:val="00B1651A"/>
    <w:rsid w:val="00B2064A"/>
    <w:rsid w:val="00B20757"/>
    <w:rsid w:val="00B20E69"/>
    <w:rsid w:val="00B21A26"/>
    <w:rsid w:val="00B27A41"/>
    <w:rsid w:val="00B27CA6"/>
    <w:rsid w:val="00B30D38"/>
    <w:rsid w:val="00B317F0"/>
    <w:rsid w:val="00B32026"/>
    <w:rsid w:val="00B34909"/>
    <w:rsid w:val="00B372C9"/>
    <w:rsid w:val="00B40CEA"/>
    <w:rsid w:val="00B40E6F"/>
    <w:rsid w:val="00B42394"/>
    <w:rsid w:val="00B430E6"/>
    <w:rsid w:val="00B60A0C"/>
    <w:rsid w:val="00B628AB"/>
    <w:rsid w:val="00B7028C"/>
    <w:rsid w:val="00B723FA"/>
    <w:rsid w:val="00B7294E"/>
    <w:rsid w:val="00B73DD3"/>
    <w:rsid w:val="00B81858"/>
    <w:rsid w:val="00B8207D"/>
    <w:rsid w:val="00B856E7"/>
    <w:rsid w:val="00B86EC1"/>
    <w:rsid w:val="00B90154"/>
    <w:rsid w:val="00B92C1E"/>
    <w:rsid w:val="00B92FD3"/>
    <w:rsid w:val="00B94382"/>
    <w:rsid w:val="00B9517B"/>
    <w:rsid w:val="00BA1B2F"/>
    <w:rsid w:val="00BA6F16"/>
    <w:rsid w:val="00BB0109"/>
    <w:rsid w:val="00BB59AF"/>
    <w:rsid w:val="00BB5D55"/>
    <w:rsid w:val="00BB67C5"/>
    <w:rsid w:val="00BB680E"/>
    <w:rsid w:val="00BB6D63"/>
    <w:rsid w:val="00BD3294"/>
    <w:rsid w:val="00BE23F6"/>
    <w:rsid w:val="00BE2EBD"/>
    <w:rsid w:val="00BE3C6F"/>
    <w:rsid w:val="00BE3E5A"/>
    <w:rsid w:val="00BF37B6"/>
    <w:rsid w:val="00C0336D"/>
    <w:rsid w:val="00C0400F"/>
    <w:rsid w:val="00C077BC"/>
    <w:rsid w:val="00C07DE8"/>
    <w:rsid w:val="00C12BAF"/>
    <w:rsid w:val="00C12F76"/>
    <w:rsid w:val="00C13D0F"/>
    <w:rsid w:val="00C21407"/>
    <w:rsid w:val="00C314D2"/>
    <w:rsid w:val="00C3345A"/>
    <w:rsid w:val="00C40A3B"/>
    <w:rsid w:val="00C44691"/>
    <w:rsid w:val="00C50665"/>
    <w:rsid w:val="00C5364D"/>
    <w:rsid w:val="00C547A0"/>
    <w:rsid w:val="00C6119D"/>
    <w:rsid w:val="00C615C0"/>
    <w:rsid w:val="00C627DA"/>
    <w:rsid w:val="00C645F3"/>
    <w:rsid w:val="00C64FC9"/>
    <w:rsid w:val="00C65E2E"/>
    <w:rsid w:val="00C66B18"/>
    <w:rsid w:val="00C7007B"/>
    <w:rsid w:val="00C72A01"/>
    <w:rsid w:val="00C72B2A"/>
    <w:rsid w:val="00C75713"/>
    <w:rsid w:val="00C851E2"/>
    <w:rsid w:val="00C908AA"/>
    <w:rsid w:val="00C92137"/>
    <w:rsid w:val="00C94819"/>
    <w:rsid w:val="00C97DBF"/>
    <w:rsid w:val="00CA2836"/>
    <w:rsid w:val="00CA5BB4"/>
    <w:rsid w:val="00CA6C35"/>
    <w:rsid w:val="00CB309B"/>
    <w:rsid w:val="00CB4549"/>
    <w:rsid w:val="00CC0981"/>
    <w:rsid w:val="00CC1E22"/>
    <w:rsid w:val="00CC253F"/>
    <w:rsid w:val="00CC25CB"/>
    <w:rsid w:val="00CD0113"/>
    <w:rsid w:val="00CD7156"/>
    <w:rsid w:val="00CD7B13"/>
    <w:rsid w:val="00CE5C70"/>
    <w:rsid w:val="00CF0432"/>
    <w:rsid w:val="00CF071B"/>
    <w:rsid w:val="00CF23A6"/>
    <w:rsid w:val="00CF2FA1"/>
    <w:rsid w:val="00CF479B"/>
    <w:rsid w:val="00CF5696"/>
    <w:rsid w:val="00CF626B"/>
    <w:rsid w:val="00D01957"/>
    <w:rsid w:val="00D03AF5"/>
    <w:rsid w:val="00D043A3"/>
    <w:rsid w:val="00D051FB"/>
    <w:rsid w:val="00D1006C"/>
    <w:rsid w:val="00D11523"/>
    <w:rsid w:val="00D1445E"/>
    <w:rsid w:val="00D23835"/>
    <w:rsid w:val="00D23BA6"/>
    <w:rsid w:val="00D2536D"/>
    <w:rsid w:val="00D32574"/>
    <w:rsid w:val="00D3356F"/>
    <w:rsid w:val="00D3651C"/>
    <w:rsid w:val="00D36D07"/>
    <w:rsid w:val="00D4170F"/>
    <w:rsid w:val="00D45EF9"/>
    <w:rsid w:val="00D46E36"/>
    <w:rsid w:val="00D47EF2"/>
    <w:rsid w:val="00D5068A"/>
    <w:rsid w:val="00D61894"/>
    <w:rsid w:val="00D63223"/>
    <w:rsid w:val="00D66212"/>
    <w:rsid w:val="00D66BE7"/>
    <w:rsid w:val="00D670CA"/>
    <w:rsid w:val="00D67318"/>
    <w:rsid w:val="00D74B52"/>
    <w:rsid w:val="00D76C28"/>
    <w:rsid w:val="00D76D4E"/>
    <w:rsid w:val="00D77CC2"/>
    <w:rsid w:val="00D82671"/>
    <w:rsid w:val="00D90508"/>
    <w:rsid w:val="00D96DAA"/>
    <w:rsid w:val="00DA0DBA"/>
    <w:rsid w:val="00DA324E"/>
    <w:rsid w:val="00DA6A48"/>
    <w:rsid w:val="00DB18FC"/>
    <w:rsid w:val="00DB3F0A"/>
    <w:rsid w:val="00DB7E2F"/>
    <w:rsid w:val="00DC36D1"/>
    <w:rsid w:val="00DC5478"/>
    <w:rsid w:val="00DD0147"/>
    <w:rsid w:val="00DD0BE5"/>
    <w:rsid w:val="00DD1328"/>
    <w:rsid w:val="00DD3835"/>
    <w:rsid w:val="00DD4ECE"/>
    <w:rsid w:val="00DE235A"/>
    <w:rsid w:val="00DE2482"/>
    <w:rsid w:val="00DF0E31"/>
    <w:rsid w:val="00DF3875"/>
    <w:rsid w:val="00DF63AC"/>
    <w:rsid w:val="00E03317"/>
    <w:rsid w:val="00E06BBD"/>
    <w:rsid w:val="00E1142D"/>
    <w:rsid w:val="00E13D55"/>
    <w:rsid w:val="00E2558B"/>
    <w:rsid w:val="00E3119B"/>
    <w:rsid w:val="00E353B8"/>
    <w:rsid w:val="00E40322"/>
    <w:rsid w:val="00E41879"/>
    <w:rsid w:val="00E442F0"/>
    <w:rsid w:val="00E46880"/>
    <w:rsid w:val="00E47589"/>
    <w:rsid w:val="00E53355"/>
    <w:rsid w:val="00E534A5"/>
    <w:rsid w:val="00E63895"/>
    <w:rsid w:val="00E663B6"/>
    <w:rsid w:val="00E663DD"/>
    <w:rsid w:val="00E70499"/>
    <w:rsid w:val="00E70B38"/>
    <w:rsid w:val="00E72637"/>
    <w:rsid w:val="00E8307B"/>
    <w:rsid w:val="00E84153"/>
    <w:rsid w:val="00E84FA6"/>
    <w:rsid w:val="00E92DED"/>
    <w:rsid w:val="00EA08DD"/>
    <w:rsid w:val="00EA2404"/>
    <w:rsid w:val="00EA5A62"/>
    <w:rsid w:val="00EB01F7"/>
    <w:rsid w:val="00EB733D"/>
    <w:rsid w:val="00EC1122"/>
    <w:rsid w:val="00EC6A78"/>
    <w:rsid w:val="00EC6CC1"/>
    <w:rsid w:val="00ED17D8"/>
    <w:rsid w:val="00ED22A9"/>
    <w:rsid w:val="00ED3E9C"/>
    <w:rsid w:val="00ED4C1F"/>
    <w:rsid w:val="00ED589B"/>
    <w:rsid w:val="00EE1732"/>
    <w:rsid w:val="00EF3754"/>
    <w:rsid w:val="00EF49FD"/>
    <w:rsid w:val="00EF57D1"/>
    <w:rsid w:val="00F01020"/>
    <w:rsid w:val="00F07A3D"/>
    <w:rsid w:val="00F13093"/>
    <w:rsid w:val="00F1577A"/>
    <w:rsid w:val="00F169DA"/>
    <w:rsid w:val="00F36132"/>
    <w:rsid w:val="00F37CA8"/>
    <w:rsid w:val="00F409E0"/>
    <w:rsid w:val="00F43E3D"/>
    <w:rsid w:val="00F5406E"/>
    <w:rsid w:val="00F579CD"/>
    <w:rsid w:val="00F60C7A"/>
    <w:rsid w:val="00F63D63"/>
    <w:rsid w:val="00F7525C"/>
    <w:rsid w:val="00F756F1"/>
    <w:rsid w:val="00F7611D"/>
    <w:rsid w:val="00F8185E"/>
    <w:rsid w:val="00F84461"/>
    <w:rsid w:val="00F87543"/>
    <w:rsid w:val="00F9178E"/>
    <w:rsid w:val="00F95334"/>
    <w:rsid w:val="00F96FD2"/>
    <w:rsid w:val="00FB39DB"/>
    <w:rsid w:val="00FB5229"/>
    <w:rsid w:val="00FB5D05"/>
    <w:rsid w:val="00FB73DC"/>
    <w:rsid w:val="00FB7EDC"/>
    <w:rsid w:val="00FC4BD9"/>
    <w:rsid w:val="00FD1784"/>
    <w:rsid w:val="00FD22A8"/>
    <w:rsid w:val="00FD4764"/>
    <w:rsid w:val="00FD599E"/>
    <w:rsid w:val="00FD61E5"/>
    <w:rsid w:val="00FE5774"/>
    <w:rsid w:val="00FF12EF"/>
    <w:rsid w:val="00FF2FCD"/>
    <w:rsid w:val="00FF5256"/>
    <w:rsid w:val="00FF6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BE8C55"/>
  <w15:docId w15:val="{7ED1449B-7B6E-4159-BD8F-BA5D4FC10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E29AC"/>
  </w:style>
  <w:style w:type="paragraph" w:styleId="berschrift3">
    <w:name w:val="heading 3"/>
    <w:basedOn w:val="Standard"/>
    <w:link w:val="berschrift3Zchn"/>
    <w:uiPriority w:val="9"/>
    <w:qFormat/>
    <w:rsid w:val="00CA5B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CH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74A3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E29AC"/>
    <w:rPr>
      <w:color w:val="0000FF" w:themeColor="hyperlink"/>
      <w:u w:val="single"/>
    </w:rPr>
  </w:style>
  <w:style w:type="character" w:styleId="Hervorhebung">
    <w:name w:val="Emphasis"/>
    <w:uiPriority w:val="20"/>
    <w:qFormat/>
    <w:rsid w:val="002E29AC"/>
    <w:rPr>
      <w:i/>
      <w:iCs/>
    </w:rPr>
  </w:style>
  <w:style w:type="paragraph" w:styleId="Listenabsatz">
    <w:name w:val="List Paragraph"/>
    <w:basedOn w:val="Standard"/>
    <w:uiPriority w:val="34"/>
    <w:qFormat/>
    <w:rsid w:val="002E29AC"/>
    <w:pPr>
      <w:ind w:left="720"/>
      <w:contextualSpacing/>
    </w:pPr>
  </w:style>
  <w:style w:type="table" w:styleId="Tabellenraster">
    <w:name w:val="Table Grid"/>
    <w:basedOn w:val="NormaleTabelle"/>
    <w:uiPriority w:val="59"/>
    <w:rsid w:val="009F2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808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80865"/>
  </w:style>
  <w:style w:type="paragraph" w:styleId="Fuzeile">
    <w:name w:val="footer"/>
    <w:basedOn w:val="Standard"/>
    <w:link w:val="FuzeileZchn"/>
    <w:uiPriority w:val="99"/>
    <w:unhideWhenUsed/>
    <w:rsid w:val="000808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80865"/>
  </w:style>
  <w:style w:type="paragraph" w:styleId="StandardWeb">
    <w:name w:val="Normal (Web)"/>
    <w:basedOn w:val="Standard"/>
    <w:uiPriority w:val="99"/>
    <w:unhideWhenUsed/>
    <w:rsid w:val="000808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346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4346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4346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346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346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34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346A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6F2FD7"/>
    <w:pPr>
      <w:spacing w:after="0" w:line="240" w:lineRule="auto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BF37B6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F37B6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F37B6"/>
    <w:rPr>
      <w:vertAlign w:val="superscript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A5BB4"/>
    <w:rPr>
      <w:rFonts w:ascii="Times New Roman" w:eastAsia="Times New Roman" w:hAnsi="Times New Roman" w:cs="Times New Roman"/>
      <w:b/>
      <w:bCs/>
      <w:sz w:val="27"/>
      <w:szCs w:val="27"/>
      <w:lang w:eastAsia="de-CH"/>
    </w:rPr>
  </w:style>
  <w:style w:type="character" w:customStyle="1" w:styleId="subsectionlabel">
    <w:name w:val="subsection_label"/>
    <w:basedOn w:val="Absatz-Standardschriftart"/>
    <w:rsid w:val="00CA5BB4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74A3A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footlabel">
    <w:name w:val="foot_label"/>
    <w:basedOn w:val="Absatz-Standardschriftart"/>
    <w:rsid w:val="00874A3A"/>
    <w:rPr>
      <w:b/>
      <w:bCs/>
      <w:sz w:val="20"/>
      <w:szCs w:val="20"/>
      <w:u w:val="single"/>
      <w:vertAlign w:val="superscript"/>
    </w:rPr>
  </w:style>
  <w:style w:type="character" w:customStyle="1" w:styleId="subsubsectionlabel">
    <w:name w:val="subsubsection_label"/>
    <w:basedOn w:val="Absatz-Standardschriftart"/>
    <w:rsid w:val="00874A3A"/>
  </w:style>
  <w:style w:type="character" w:styleId="Zeilennummer">
    <w:name w:val="line number"/>
    <w:basedOn w:val="Absatz-Standardschriftart"/>
    <w:uiPriority w:val="99"/>
    <w:semiHidden/>
    <w:unhideWhenUsed/>
    <w:rsid w:val="00C65E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415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4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6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60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18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07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8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82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8664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1368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5709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3056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7643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9145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8814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25464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34593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94530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87015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22049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057236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402146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367019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974049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96879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360795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848494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964503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9589568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2673639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546394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4768538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8876642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4223464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09080832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86810437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63210523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54494757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6637946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2676339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9362404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6734958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7372586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1779196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52529135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43937336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06367604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8616188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980632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12029132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6723449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091002216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36297249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34443033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07049652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63118150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0180236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64057060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2781069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17521495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7068177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71631791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860751775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711949895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28707928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56754303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919145872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53643040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710732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9593489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3388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5278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26048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25989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74896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35121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6213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773078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7190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3959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585470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97031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86200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79104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39870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872983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17541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81911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28986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11578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14094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83170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00444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37409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42868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36387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91917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27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7794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3369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079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12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98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9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04408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46464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8594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02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9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7ABB49-F1A2-4A5F-8785-110C38489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Korn</dc:creator>
  <cp:lastModifiedBy>Christoph Korn</cp:lastModifiedBy>
  <cp:revision>3</cp:revision>
  <dcterms:created xsi:type="dcterms:W3CDTF">2015-04-30T10:23:00Z</dcterms:created>
  <dcterms:modified xsi:type="dcterms:W3CDTF">2015-04-30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hristoph.korn@fu-berlin.de@www.mendeley.com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Name 5_1">
    <vt:lpwstr>Modern Humanities Research Association 3rd edition (note with bibliography)</vt:lpwstr>
  </property>
  <property fmtid="{D5CDD505-2E9C-101B-9397-08002B2CF9AE}" pid="16" name="Mendeley Recent Style Id 6_1">
    <vt:lpwstr>http://www.zotero.org/styles/modern-language-association</vt:lpwstr>
  </property>
  <property fmtid="{D5CDD505-2E9C-101B-9397-08002B2CF9AE}" pid="17" name="Mendeley Recent Style Name 6_1">
    <vt:lpwstr>Modern Language Association 7th edition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plos-computational-biology</vt:lpwstr>
  </property>
  <property fmtid="{D5CDD505-2E9C-101B-9397-08002B2CF9AE}" pid="21" name="Mendeley Recent Style Name 8_1">
    <vt:lpwstr>PLOS Computational Biology</vt:lpwstr>
  </property>
  <property fmtid="{D5CDD505-2E9C-101B-9397-08002B2CF9AE}" pid="22" name="Mendeley Recent Style Id 9_1">
    <vt:lpwstr>http://www.zotero.org/styles/pnas</vt:lpwstr>
  </property>
  <property fmtid="{D5CDD505-2E9C-101B-9397-08002B2CF9AE}" pid="23" name="Mendeley Recent Style Name 9_1">
    <vt:lpwstr>Proceedings of the National Academy of Sciences of the United States of America</vt:lpwstr>
  </property>
  <property fmtid="{D5CDD505-2E9C-101B-9397-08002B2CF9AE}" pid="24" name="Mendeley Citation Style_1">
    <vt:lpwstr>http://www.zotero.org/styles/plos-computational-biology</vt:lpwstr>
  </property>
</Properties>
</file>